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37CCE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3CAF1C63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E7EE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41AF2AB1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8058CC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7F6D59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36D8C6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558091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4E0CF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F91543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EC5818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D6256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9108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70CE9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570A68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DB11D80" w14:textId="62AAB684" w:rsidR="000849CD" w:rsidRPr="0020091A" w:rsidRDefault="001174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1</w:t>
            </w:r>
          </w:p>
        </w:tc>
      </w:tr>
      <w:tr w:rsidR="000849CD" w:rsidRPr="009A5E9F" w14:paraId="6F811A9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A0703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209E5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066CF76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331BEB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66DDB40" w14:textId="4C18B65C" w:rsidR="000849CD" w:rsidRPr="0020091A" w:rsidRDefault="001174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2-3</w:t>
            </w:r>
          </w:p>
        </w:tc>
      </w:tr>
      <w:tr w:rsidR="000849CD" w:rsidRPr="009A5E9F" w14:paraId="7089659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6E6D6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0B8E7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64324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0B2D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1D19AD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12D6B5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67AD40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124BC9A" w14:textId="48B7C043" w:rsidR="000849CD" w:rsidRPr="0020091A" w:rsidRDefault="001174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5</w:t>
            </w:r>
          </w:p>
        </w:tc>
      </w:tr>
      <w:tr w:rsidR="000849CD" w:rsidRPr="009A5E9F" w14:paraId="02E4CD4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EA32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A4F3A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752310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D3339E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140ED85" w14:textId="4DE54442" w:rsidR="000849CD" w:rsidRPr="0020091A" w:rsidRDefault="001174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5</w:t>
            </w:r>
          </w:p>
        </w:tc>
      </w:tr>
      <w:tr w:rsidR="000849CD" w:rsidRPr="009A5E9F" w14:paraId="3E85F2A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EA4CF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3B8404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BA3CAB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3BABF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E5F81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0EECA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3DA4358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7567A70" w14:textId="46F3680C" w:rsidR="000849CD" w:rsidRPr="00221E03" w:rsidRDefault="001174F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P5-6</w:t>
            </w:r>
          </w:p>
        </w:tc>
      </w:tr>
      <w:tr w:rsidR="000849CD" w:rsidRPr="009A5E9F" w14:paraId="3C6BC33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A4B8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5566E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3658A9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25BD2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94A432" w14:textId="1BF2B2E6" w:rsidR="000849CD" w:rsidRPr="009A5E9F" w:rsidRDefault="001174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12CCC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2E11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B5E0A7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1C32DC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7BEE80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1D8471C" w14:textId="09AB1CB5" w:rsidR="000849CD" w:rsidRPr="0020091A" w:rsidRDefault="001174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5</w:t>
            </w:r>
          </w:p>
        </w:tc>
      </w:tr>
      <w:tr w:rsidR="000849CD" w:rsidRPr="009A5E9F" w14:paraId="72D1F9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EB1D1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C8168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5141A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F4386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9532FE" w14:textId="1063BA94" w:rsidR="000849CD" w:rsidRPr="009A5E9F" w:rsidRDefault="001174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5-6</w:t>
            </w:r>
          </w:p>
        </w:tc>
      </w:tr>
      <w:tr w:rsidR="000849CD" w:rsidRPr="009A5E9F" w14:paraId="0972570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5B1C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E577FB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DCB7F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2F299A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FFDDF75" w14:textId="58FF5899" w:rsidR="000849CD" w:rsidRPr="0020091A" w:rsidRDefault="001174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6-7</w:t>
            </w:r>
          </w:p>
        </w:tc>
      </w:tr>
      <w:tr w:rsidR="000849CD" w:rsidRPr="009A5E9F" w14:paraId="3B040CC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281AB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439715D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62E1F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27EDB1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7A6F4A4" w14:textId="065D1423" w:rsidR="000849CD" w:rsidRPr="0020091A" w:rsidRDefault="001174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7-8</w:t>
            </w:r>
          </w:p>
        </w:tc>
      </w:tr>
      <w:tr w:rsidR="000849CD" w:rsidRPr="009A5E9F" w14:paraId="11925E6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6AE6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1C0BF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C03BA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61899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C2BB25" w14:textId="29FCDD93" w:rsidR="000849CD" w:rsidRPr="009A5E9F" w:rsidRDefault="001174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8F1182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3C2E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ACBB8A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14776C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485A84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6962408" w14:textId="03D6B490" w:rsidR="000849CD" w:rsidRPr="0020091A" w:rsidRDefault="001174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8</w:t>
            </w:r>
          </w:p>
        </w:tc>
      </w:tr>
      <w:tr w:rsidR="000849CD" w:rsidRPr="009A5E9F" w14:paraId="32E319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377F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33B46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A9D10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67C24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857B98" w14:textId="2447C00D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7</w:t>
            </w:r>
          </w:p>
        </w:tc>
      </w:tr>
      <w:tr w:rsidR="000849CD" w:rsidRPr="009A5E9F" w14:paraId="2A04DF4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481F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2FD49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534BB6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7F60A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4FC847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672D87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EE83F0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C5CC20" w14:textId="067D9040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5-6</w:t>
            </w:r>
          </w:p>
        </w:tc>
      </w:tr>
      <w:tr w:rsidR="000849CD" w:rsidRPr="009A5E9F" w14:paraId="106CD05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05EE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96CD2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5499A8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3B8FCF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ACD48C0" w14:textId="01406B23" w:rsidR="000849CD" w:rsidRPr="0020091A" w:rsidRDefault="007229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5-6</w:t>
            </w:r>
          </w:p>
        </w:tc>
      </w:tr>
      <w:tr w:rsidR="000849CD" w:rsidRPr="009A5E9F" w14:paraId="6E8C081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820E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D6F22A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B90C1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B53702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B0233DB" w14:textId="78044E65" w:rsidR="000849CD" w:rsidRPr="0020091A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6</w:t>
            </w:r>
          </w:p>
        </w:tc>
      </w:tr>
      <w:tr w:rsidR="000849CD" w:rsidRPr="009A5E9F" w14:paraId="56CB672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1E2D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9CFB8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F1C4E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61B94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B182B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3949944F" w14:textId="17C33FD0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4A4495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401A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56E4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2943E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C1B624F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197688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8912E26" w14:textId="3873C0FD" w:rsidR="000849CD" w:rsidRPr="0020091A" w:rsidRDefault="0072295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P5-6</w:t>
            </w:r>
          </w:p>
        </w:tc>
      </w:tr>
      <w:tr w:rsidR="000849CD" w:rsidRPr="009A5E9F" w14:paraId="3F8C3B2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9F3B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B2832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B5EB0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AADF07C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DEFB1FF" w14:textId="0F85F8E7" w:rsidR="000849CD" w:rsidRPr="0020091A" w:rsidRDefault="0072295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6</w:t>
            </w:r>
          </w:p>
        </w:tc>
      </w:tr>
      <w:tr w:rsidR="000849CD" w:rsidRPr="009A5E9F" w14:paraId="52C82DC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C65E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1991B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9F8E2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C077D4D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65EDC1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02E7EED" w14:textId="65DFAFCB" w:rsidR="000849CD" w:rsidRPr="0020091A" w:rsidRDefault="0072295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6</w:t>
            </w:r>
          </w:p>
        </w:tc>
      </w:tr>
      <w:tr w:rsidR="000849CD" w:rsidRPr="009A5E9F" w14:paraId="45DFDEE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900E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9923F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F0679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67D6A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7DB6E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51CAE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77AD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23575E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7F803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09D641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153199" w14:textId="1BEABCB6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-blinded</w:t>
            </w:r>
          </w:p>
        </w:tc>
      </w:tr>
      <w:tr w:rsidR="000849CD" w:rsidRPr="009A5E9F" w14:paraId="329142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67B7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FDC10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AE34CA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D00D9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B017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762547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BD46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D49A93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4DEE13E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17D513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7FA27B54" w14:textId="74000499" w:rsidR="000849CD" w:rsidRPr="0020091A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8</w:t>
            </w:r>
          </w:p>
        </w:tc>
      </w:tr>
      <w:tr w:rsidR="000849CD" w:rsidRPr="009A5E9F" w14:paraId="5CA135A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4FBC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ED9EC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1F210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E61FD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4B1CEC" w14:textId="5D1B67D6" w:rsidR="000849CD" w:rsidRPr="009A5E9F" w:rsidRDefault="007229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9</w:t>
            </w:r>
          </w:p>
        </w:tc>
      </w:tr>
      <w:tr w:rsidR="000849CD" w:rsidRPr="009A5E9F" w14:paraId="4DB3E05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F93BF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220C1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B102D2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B274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12D096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77CD99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590D1A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FC74789" w14:textId="0E19EE64" w:rsidR="000849CD" w:rsidRPr="0020091A" w:rsidRDefault="007229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1</w:t>
            </w:r>
            <w:r w:rsidRPr="00722959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14:paraId="0F49244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A04D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C7A4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C022C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A6161A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4EBA5EB" w14:textId="3F775A27" w:rsidR="000849CD" w:rsidRPr="0020091A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1</w:t>
            </w:r>
            <w:r w:rsidRPr="00722959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14:paraId="6AC2958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0288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703F1B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005D6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B0A40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4C220A" w14:textId="60CA5BC6" w:rsidR="000849CD" w:rsidRPr="009A5E9F" w:rsidRDefault="007229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1</w:t>
            </w:r>
            <w:r w:rsidRPr="00722959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14:paraId="241C8127" w14:textId="77777777" w:rsidTr="007229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5EE2E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75579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9AEF3D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</w:tcPr>
          <w:p w14:paraId="47CDFF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DE6D86" w14:textId="32AE0400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66ED871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9375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821FC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AE427F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DDDF2E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6BCE017" w14:textId="5A699A86" w:rsidR="000849CD" w:rsidRPr="0020091A" w:rsidRDefault="007229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11-12</w:t>
            </w:r>
          </w:p>
        </w:tc>
      </w:tr>
      <w:tr w:rsidR="000849CD" w:rsidRPr="009A5E9F" w14:paraId="25CBECA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64EB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7B8EA4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BFF94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6E591D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019B89A" w14:textId="6BCEED41" w:rsidR="000849CD" w:rsidRPr="0020091A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12</w:t>
            </w:r>
          </w:p>
        </w:tc>
      </w:tr>
      <w:tr w:rsidR="000849CD" w:rsidRPr="009A5E9F" w14:paraId="762A37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435E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295A9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29B8D8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491E7B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C731645" w14:textId="1A82AA0F" w:rsidR="000849CD" w:rsidRPr="0020091A" w:rsidRDefault="007229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12-13</w:t>
            </w:r>
          </w:p>
        </w:tc>
      </w:tr>
      <w:tr w:rsidR="000849CD" w:rsidRPr="009A5E9F" w14:paraId="1D80ADE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927D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EE290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DA7DC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7BC07C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7C817F" w14:textId="2756D772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D43FBA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9BEB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4B8C21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EFAD8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849DE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EB2DAB" w14:textId="3944600F" w:rsidR="000849CD" w:rsidRPr="009A5E9F" w:rsidRDefault="007229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14</w:t>
            </w:r>
          </w:p>
        </w:tc>
      </w:tr>
      <w:tr w:rsidR="000849CD" w:rsidRPr="009A5E9F" w14:paraId="4D1973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19D2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DBF287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9805C2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C5C5F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BCD3E3" w14:textId="69D8F7DE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15</w:t>
            </w:r>
          </w:p>
        </w:tc>
      </w:tr>
      <w:tr w:rsidR="000849CD" w:rsidRPr="009A5E9F" w14:paraId="3790957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469F2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F7787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F8509A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C29C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506EC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5B247C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37911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97FB00" w14:textId="19280701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8-2</w:t>
            </w:r>
            <w:r w:rsidRPr="00722959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14:paraId="633A8E2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D090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53EC58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42DB1E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80EB22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06D6384D" w14:textId="24DD54D3" w:rsidR="000849CD" w:rsidRPr="0020091A" w:rsidRDefault="007229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9-2</w:t>
            </w:r>
            <w:r w:rsidRPr="00722959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14:paraId="0A21AB6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6D5A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7648ABC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CF29B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6237FB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C64A6B" w14:textId="6F2A5AEB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8-2</w:t>
            </w:r>
            <w:r w:rsidRPr="00722959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14:paraId="3D6EC6B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8B8B7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1648E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C45E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CA3B7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CA22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2EA83D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74FCAB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B2151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51FEAA" w14:textId="59865245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3</w:t>
            </w:r>
          </w:p>
        </w:tc>
      </w:tr>
      <w:tr w:rsidR="000849CD" w:rsidRPr="009A5E9F" w14:paraId="503BC9E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CBE0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6B67630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84FB5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4E376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3653DB" w14:textId="67D50CB5" w:rsidR="000849CD" w:rsidRPr="009A5E9F" w:rsidRDefault="007229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7</w:t>
            </w:r>
          </w:p>
        </w:tc>
      </w:tr>
      <w:tr w:rsidR="000849CD" w:rsidRPr="009A5E9F" w14:paraId="5F72A2C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BE93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A274F5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11AA0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5930D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711D03" w14:textId="72C81FC7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21</w:t>
            </w:r>
          </w:p>
        </w:tc>
      </w:tr>
    </w:tbl>
    <w:p w14:paraId="4BDA9576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BA4B76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91D5EC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6C91EF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CB6493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824A2FF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A0210">
        <w:fldChar w:fldCharType="begin"/>
      </w:r>
      <w:r w:rsidR="008A0210">
        <w:instrText xml:space="preserve"> NOTEREF _Ref336376399 \h  \* MERGEFORMAT </w:instrText>
      </w:r>
      <w:r w:rsidR="008A0210">
        <w:fldChar w:fldCharType="separate"/>
      </w:r>
      <w:r w:rsidR="000F448E" w:rsidRPr="000F448E">
        <w:t>1</w:t>
      </w:r>
      <w:r w:rsidR="008A0210">
        <w:fldChar w:fldCharType="end"/>
      </w:r>
      <w:r w:rsidR="000F448E">
        <w:rPr>
          <w:b/>
          <w:vertAlign w:val="superscript"/>
        </w:rPr>
        <w:t>,</w:t>
      </w:r>
      <w:r w:rsidR="008A0210">
        <w:fldChar w:fldCharType="begin"/>
      </w:r>
      <w:r w:rsidR="008A0210">
        <w:instrText xml:space="preserve"> NOTEREF _Ref336376403 \h  \* MERGEFORMAT </w:instrText>
      </w:r>
      <w:r w:rsidR="008A0210">
        <w:fldChar w:fldCharType="separate"/>
      </w:r>
      <w:r w:rsidR="000F448E" w:rsidRPr="000F448E">
        <w:t>2</w:t>
      </w:r>
      <w:r w:rsidR="008A0210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708DD172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3EED534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A9073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85912E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1F7C43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026DD3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7614F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0E2E8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1AD33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377AFA7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00A1A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4753E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696CA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EB9C5C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E6B9D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74191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F352B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3F4173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E5F23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8ABA7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41F686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6801955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2BB23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60868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316AD4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35DB2F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CA243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DAFE2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5531A0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07FE521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CA6D67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7D6F6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228F2F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0CC3842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A0EE9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EDD85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91785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BC2376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B22D2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7C031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8F913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F33FAD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D5520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B79814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51F515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E204A0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2B36F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E87D5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E1E5E9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568E260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C4FA22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ABCD37B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09C318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5A8208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5641E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2BD0F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FCE348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34D333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DF530B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5B9E0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C92997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3690821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B1A52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19DEE0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8880E12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9934ED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0DB4CA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818612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A54281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7654D8A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44E02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57312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054C8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A78B24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007D50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78387D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C0016D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C791606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35C6A3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B64B08D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0D5FDD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C4EBF12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664A6" w14:textId="77777777" w:rsidR="008A0210" w:rsidRDefault="008A0210" w:rsidP="00F600A8">
      <w:pPr>
        <w:spacing w:after="0" w:line="240" w:lineRule="auto"/>
      </w:pPr>
      <w:r>
        <w:separator/>
      </w:r>
    </w:p>
  </w:endnote>
  <w:endnote w:type="continuationSeparator" w:id="0">
    <w:p w14:paraId="65B2FAC2" w14:textId="77777777" w:rsidR="008A0210" w:rsidRDefault="008A0210" w:rsidP="00F600A8">
      <w:pPr>
        <w:spacing w:after="0" w:line="240" w:lineRule="auto"/>
      </w:pPr>
      <w:r>
        <w:continuationSeparator/>
      </w:r>
    </w:p>
  </w:endnote>
  <w:endnote w:id="1">
    <w:p w14:paraId="2D93DB8C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1C5A6679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319F6EA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8A43E8" w14:textId="77777777" w:rsidR="008A0210" w:rsidRDefault="008A0210" w:rsidP="00F600A8">
      <w:pPr>
        <w:spacing w:after="0" w:line="240" w:lineRule="auto"/>
      </w:pPr>
      <w:r>
        <w:separator/>
      </w:r>
    </w:p>
  </w:footnote>
  <w:footnote w:type="continuationSeparator" w:id="0">
    <w:p w14:paraId="381C094E" w14:textId="77777777" w:rsidR="008A0210" w:rsidRDefault="008A0210" w:rsidP="00F600A8">
      <w:pPr>
        <w:spacing w:after="0" w:line="240" w:lineRule="auto"/>
      </w:pPr>
      <w:r>
        <w:continuationSeparator/>
      </w:r>
    </w:p>
  </w:footnote>
  <w:footnote w:id="1">
    <w:p w14:paraId="5214D7F9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174F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22959"/>
    <w:rsid w:val="00737CE2"/>
    <w:rsid w:val="007920D7"/>
    <w:rsid w:val="007B6CDF"/>
    <w:rsid w:val="00801AB5"/>
    <w:rsid w:val="00844473"/>
    <w:rsid w:val="00844A6C"/>
    <w:rsid w:val="00856310"/>
    <w:rsid w:val="008A02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D97D"/>
  <w15:docId w15:val="{78669D7A-B785-8447-B5C7-D29AEC3F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243</Words>
  <Characters>7041</Characters>
  <Application>Microsoft Office Word</Application>
  <DocSecurity>0</DocSecurity>
  <Lines>138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elena Watson</cp:lastModifiedBy>
  <cp:revision>3</cp:revision>
  <dcterms:created xsi:type="dcterms:W3CDTF">2021-01-28T06:33:00Z</dcterms:created>
  <dcterms:modified xsi:type="dcterms:W3CDTF">2021-01-28T06:51:00Z</dcterms:modified>
</cp:coreProperties>
</file>